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21F" w:rsidRPr="00AA0256" w:rsidRDefault="00B3621F" w:rsidP="00B3621F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S2 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Table. Overview of soil-transmitted helminth surveys in the remaining countries (Afghanistan, Bhutan, the Maldives, and Sri Lanka) in South Asia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val="en-GB"/>
        </w:rPr>
        <w:t>a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586"/>
        <w:gridCol w:w="996"/>
        <w:gridCol w:w="1236"/>
        <w:gridCol w:w="1157"/>
        <w:gridCol w:w="1056"/>
        <w:gridCol w:w="1213"/>
        <w:gridCol w:w="996"/>
        <w:gridCol w:w="1002"/>
      </w:tblGrid>
      <w:tr w:rsidR="00B3621F" w:rsidRPr="00CE42C5" w:rsidTr="009F3D6F">
        <w:trPr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ountries</w:t>
            </w:r>
          </w:p>
        </w:tc>
        <w:tc>
          <w:tcPr>
            <w:tcW w:w="629" w:type="pct"/>
            <w:vAlign w:val="center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fghanistan</w:t>
            </w:r>
          </w:p>
        </w:tc>
        <w:tc>
          <w:tcPr>
            <w:tcW w:w="583" w:type="pct"/>
            <w:vAlign w:val="center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utan</w:t>
            </w:r>
          </w:p>
        </w:tc>
        <w:tc>
          <w:tcPr>
            <w:tcW w:w="662" w:type="pct"/>
            <w:vAlign w:val="center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he Maldives</w:t>
            </w:r>
          </w:p>
        </w:tc>
        <w:tc>
          <w:tcPr>
            <w:tcW w:w="539" w:type="pct"/>
            <w:vAlign w:val="center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ri Lanka</w:t>
            </w:r>
          </w:p>
        </w:tc>
        <w:tc>
          <w:tcPr>
            <w:tcW w:w="548" w:type="pct"/>
            <w:vAlign w:val="center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cords identified through literature search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0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61" w:type="pct"/>
            <w:gridSpan w:val="5"/>
            <w:vAlign w:val="center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A. lumbricoides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levant papers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Total surveys/locations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/25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/3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3-2014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3-200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67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-2012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7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-20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Year of Survey (surveys/locations)</w:t>
            </w:r>
          </w:p>
        </w:tc>
        <w:tc>
          <w:tcPr>
            <w:tcW w:w="542" w:type="pct"/>
            <w:vMerge w:val="restart"/>
            <w:vAlign w:val="center"/>
          </w:tcPr>
          <w:p w:rsidR="00B3621F" w:rsidRPr="00A647DE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&lt;1980</w:t>
            </w:r>
          </w:p>
        </w:tc>
        <w:tc>
          <w:tcPr>
            <w:tcW w:w="639" w:type="pc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ct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Pr="007C3EC2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m1/region</w:t>
            </w:r>
            <w:r w:rsidRPr="000600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1980-2000</w:t>
            </w:r>
          </w:p>
        </w:tc>
        <w:tc>
          <w:tcPr>
            <w:tcW w:w="639" w:type="pc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4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4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ct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/2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Pr="007C3EC2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m1/region</w:t>
            </w:r>
            <w:r w:rsidRPr="000600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&gt;=2000</w:t>
            </w:r>
          </w:p>
        </w:tc>
        <w:tc>
          <w:tcPr>
            <w:tcW w:w="639" w:type="pc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ct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7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7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Pr="007C3EC2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m1/region</w:t>
            </w:r>
            <w:r w:rsidRPr="000600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4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/9</w:t>
            </w:r>
          </w:p>
        </w:tc>
        <w:tc>
          <w:tcPr>
            <w:tcW w:w="548" w:type="pct"/>
            <w:vAlign w:val="bottom"/>
          </w:tcPr>
          <w:p w:rsidR="00B3621F" w:rsidRPr="00101F41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  <w:t>/14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61" w:type="pct"/>
            <w:gridSpan w:val="5"/>
            <w:vAlign w:val="center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T. trichiura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Relevant papers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Total surveys/locations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/25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/3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3-2014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3-200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67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-2012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67-2014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Year of Survey (surveys/locations)</w:t>
            </w:r>
          </w:p>
        </w:tc>
        <w:tc>
          <w:tcPr>
            <w:tcW w:w="542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&lt;1980</w:t>
            </w:r>
          </w:p>
        </w:tc>
        <w:tc>
          <w:tcPr>
            <w:tcW w:w="639" w:type="pct"/>
            <w:vAlign w:val="center"/>
          </w:tcPr>
          <w:p w:rsidR="00B3621F" w:rsidRPr="00CE42C5" w:rsidRDefault="00B3621F" w:rsidP="009F3D6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ct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Pr="007C3EC2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m1/region</w:t>
            </w:r>
            <w:r w:rsidRPr="000600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1980-2000</w:t>
            </w:r>
          </w:p>
        </w:tc>
        <w:tc>
          <w:tcPr>
            <w:tcW w:w="639" w:type="pc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4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4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ct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3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3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Pr="007C3EC2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m1/region</w:t>
            </w:r>
            <w:r w:rsidRPr="000600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&gt;=2000</w:t>
            </w:r>
          </w:p>
        </w:tc>
        <w:tc>
          <w:tcPr>
            <w:tcW w:w="639" w:type="pc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ct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7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7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Pr="007C3EC2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m1/region</w:t>
            </w:r>
            <w:r w:rsidRPr="000600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4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/8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/13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61" w:type="pct"/>
            <w:gridSpan w:val="5"/>
            <w:vAlign w:val="center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ookworm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Relevant papers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Total surveys/locations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/25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/3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2039" w:type="pct"/>
            <w:gridSpan w:val="3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3-2014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3-200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67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-2012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67-2012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Year of Survey (surveys/locations)</w:t>
            </w:r>
          </w:p>
        </w:tc>
        <w:tc>
          <w:tcPr>
            <w:tcW w:w="542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&lt;1980</w:t>
            </w:r>
          </w:p>
        </w:tc>
        <w:tc>
          <w:tcPr>
            <w:tcW w:w="639" w:type="pc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/1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ct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Pr="007C3EC2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m1/region</w:t>
            </w:r>
            <w:r w:rsidRPr="000600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1980-2000</w:t>
            </w:r>
          </w:p>
        </w:tc>
        <w:tc>
          <w:tcPr>
            <w:tcW w:w="639" w:type="pc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4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4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ct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/2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Pr="007C3EC2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m1/region</w:t>
            </w:r>
            <w:r w:rsidRPr="000600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 w:val="restar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&gt;=2000</w:t>
            </w:r>
          </w:p>
        </w:tc>
        <w:tc>
          <w:tcPr>
            <w:tcW w:w="639" w:type="pct"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62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strict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7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7</w:t>
            </w:r>
          </w:p>
        </w:tc>
      </w:tr>
      <w:tr w:rsidR="00B3621F" w:rsidRPr="00CE42C5" w:rsidTr="009F3D6F">
        <w:trPr>
          <w:trHeight w:hRule="exact" w:val="312"/>
          <w:tblHeader/>
        </w:trPr>
        <w:tc>
          <w:tcPr>
            <w:tcW w:w="858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vAlign w:val="center"/>
          </w:tcPr>
          <w:p w:rsidR="00B3621F" w:rsidRPr="00CE42C5" w:rsidRDefault="00B3621F" w:rsidP="009F3D6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vAlign w:val="center"/>
          </w:tcPr>
          <w:p w:rsidR="00B3621F" w:rsidRPr="007C3EC2" w:rsidRDefault="00B3621F" w:rsidP="009F3D6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m1/region</w:t>
            </w:r>
            <w:r w:rsidRPr="000600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vAlign w:val="bottom"/>
          </w:tcPr>
          <w:p w:rsidR="00B3621F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4</w:t>
            </w:r>
          </w:p>
        </w:tc>
        <w:tc>
          <w:tcPr>
            <w:tcW w:w="583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662" w:type="pct"/>
            <w:vAlign w:val="bottom"/>
          </w:tcPr>
          <w:p w:rsidR="00B3621F" w:rsidRPr="00CE42C5" w:rsidRDefault="00B3621F" w:rsidP="009F3D6F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2C5">
              <w:rPr>
                <w:rFonts w:ascii="Times New Roman" w:eastAsia="宋体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539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/9</w:t>
            </w:r>
          </w:p>
        </w:tc>
        <w:tc>
          <w:tcPr>
            <w:tcW w:w="548" w:type="pct"/>
            <w:vAlign w:val="bottom"/>
          </w:tcPr>
          <w:p w:rsidR="00B3621F" w:rsidRPr="00CE42C5" w:rsidRDefault="00B3621F" w:rsidP="009F3D6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/14</w:t>
            </w:r>
          </w:p>
        </w:tc>
      </w:tr>
    </w:tbl>
    <w:p w:rsidR="00B3621F" w:rsidRDefault="00B3621F" w:rsidP="00B3621F">
      <w:pPr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06003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lastRenderedPageBreak/>
        <w:t>a</w:t>
      </w:r>
      <w:r w:rsidR="008F1BA1" w:rsidRPr="008F1BA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8F1BA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</w:t>
      </w:r>
      <w:r w:rsidR="008F1BA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e review was carried out on 24 May, 2017;</w:t>
      </w:r>
      <w:r w:rsidR="008F1BA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Pr="0006003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</w:t>
      </w:r>
      <w:r w:rsidRPr="005D094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urvey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 aggregated at administrative</w:t>
      </w:r>
      <w:r w:rsidRPr="005D094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division </w:t>
      </w:r>
      <w:r w:rsidRPr="005D094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of level one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or at regional level.</w:t>
      </w:r>
    </w:p>
    <w:p w:rsidR="00C055BC" w:rsidRPr="008F1BA1" w:rsidRDefault="00C055BC">
      <w:pPr>
        <w:rPr>
          <w:lang w:val="en-GB"/>
        </w:rPr>
      </w:pPr>
    </w:p>
    <w:sectPr w:rsidR="00C055BC" w:rsidRPr="008F1BA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2B7F" w:rsidRDefault="006C2B7F" w:rsidP="008F1BA1">
      <w:r>
        <w:separator/>
      </w:r>
    </w:p>
  </w:endnote>
  <w:endnote w:type="continuationSeparator" w:id="0">
    <w:p w:rsidR="006C2B7F" w:rsidRDefault="006C2B7F" w:rsidP="008F1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2B7F" w:rsidRDefault="006C2B7F" w:rsidP="008F1BA1">
      <w:r>
        <w:separator/>
      </w:r>
    </w:p>
  </w:footnote>
  <w:footnote w:type="continuationSeparator" w:id="0">
    <w:p w:rsidR="006C2B7F" w:rsidRDefault="006C2B7F" w:rsidP="008F1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21F"/>
    <w:rsid w:val="006C2B7F"/>
    <w:rsid w:val="008F1BA1"/>
    <w:rsid w:val="00B3621F"/>
    <w:rsid w:val="00C055BC"/>
    <w:rsid w:val="00DF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137C6"/>
  <w15:docId w15:val="{EF0CD31B-11F7-4649-8CF4-0364C489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62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B3621F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36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1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1B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1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1B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dell</cp:lastModifiedBy>
  <cp:revision>3</cp:revision>
  <dcterms:created xsi:type="dcterms:W3CDTF">2017-02-16T05:47:00Z</dcterms:created>
  <dcterms:modified xsi:type="dcterms:W3CDTF">2019-05-13T09:14:00Z</dcterms:modified>
</cp:coreProperties>
</file>